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3F7C1" w14:textId="50F0E830" w:rsidR="00E62551" w:rsidRPr="00C73457" w:rsidRDefault="00E62551" w:rsidP="00980912">
      <w:pPr>
        <w:spacing w:line="480" w:lineRule="auto"/>
        <w:rPr>
          <w:bCs/>
        </w:rPr>
      </w:pPr>
      <w:r w:rsidRPr="00C73457">
        <w:rPr>
          <w:b/>
        </w:rPr>
        <w:t>Supplementary Figure 1.</w:t>
      </w:r>
      <w:r w:rsidRPr="00C73457">
        <w:rPr>
          <w:bCs/>
        </w:rPr>
        <w:t xml:space="preserve"> Confirmatory Factor Analysis (CFA) for Latent Cognitive Dimensions (LCD).</w:t>
      </w:r>
    </w:p>
    <w:p w14:paraId="31FD233F" w14:textId="77777777" w:rsidR="008365AC" w:rsidRDefault="00E62551" w:rsidP="008365AC">
      <w:pPr>
        <w:spacing w:line="480" w:lineRule="auto"/>
        <w:jc w:val="center"/>
        <w:rPr>
          <w:b/>
        </w:rPr>
      </w:pPr>
      <w:r w:rsidRPr="00C73457">
        <w:rPr>
          <w:bCs/>
          <w:iCs/>
          <w:noProof/>
          <w:color w:val="000000" w:themeColor="text1"/>
          <w:lang w:eastAsia="pt-BR"/>
        </w:rPr>
        <w:drawing>
          <wp:inline distT="0" distB="0" distL="0" distR="0" wp14:anchorId="381B51A8" wp14:editId="0FFE4A60">
            <wp:extent cx="6651701" cy="4749800"/>
            <wp:effectExtent l="0" t="0" r="3175" b="0"/>
            <wp:docPr id="1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0376" cy="4784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A024F" w14:textId="79D2EE20" w:rsidR="008365AC" w:rsidRDefault="008365AC" w:rsidP="008365AC">
      <w:pPr>
        <w:spacing w:line="480" w:lineRule="auto"/>
        <w:rPr>
          <w:b/>
        </w:rPr>
        <w:sectPr w:rsidR="008365AC" w:rsidSect="00996CC6">
          <w:footerReference w:type="default" r:id="rId9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31AE713" w14:textId="77777777" w:rsidR="00F41867" w:rsidRPr="001F12A1" w:rsidRDefault="00F41867" w:rsidP="00592564">
      <w:pPr>
        <w:spacing w:line="480" w:lineRule="auto"/>
        <w:ind w:left="-851" w:right="-1135"/>
        <w:rPr>
          <w:bCs/>
        </w:rPr>
      </w:pPr>
    </w:p>
    <w:sectPr w:rsidR="00F41867" w:rsidRPr="001F12A1" w:rsidSect="008365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67F56" w14:textId="77777777" w:rsidR="00AD48E8" w:rsidRDefault="00AD48E8" w:rsidP="00980912">
      <w:r>
        <w:separator/>
      </w:r>
    </w:p>
  </w:endnote>
  <w:endnote w:type="continuationSeparator" w:id="0">
    <w:p w14:paraId="480E61A6" w14:textId="77777777" w:rsidR="00AD48E8" w:rsidRDefault="00AD48E8" w:rsidP="00980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3191675"/>
      <w:docPartObj>
        <w:docPartGallery w:val="Page Numbers (Bottom of Page)"/>
        <w:docPartUnique/>
      </w:docPartObj>
    </w:sdtPr>
    <w:sdtContent>
      <w:p w14:paraId="21D10E9D" w14:textId="77777777" w:rsidR="00980912" w:rsidRDefault="009809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787">
          <w:rPr>
            <w:noProof/>
          </w:rPr>
          <w:t>25</w:t>
        </w:r>
        <w:r>
          <w:fldChar w:fldCharType="end"/>
        </w:r>
      </w:p>
    </w:sdtContent>
  </w:sdt>
  <w:p w14:paraId="6C2A66C3" w14:textId="77777777" w:rsidR="00980912" w:rsidRDefault="009809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C0D08" w14:textId="77777777" w:rsidR="00AD48E8" w:rsidRDefault="00AD48E8" w:rsidP="00980912">
      <w:r>
        <w:separator/>
      </w:r>
    </w:p>
  </w:footnote>
  <w:footnote w:type="continuationSeparator" w:id="0">
    <w:p w14:paraId="2B1FB87D" w14:textId="77777777" w:rsidR="00AD48E8" w:rsidRDefault="00AD48E8" w:rsidP="009809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12A8073C"/>
    <w:lvl w:ilvl="0" w:tplc="080E73EE">
      <w:start w:val="1"/>
      <w:numFmt w:val="decimal"/>
      <w:lvlText w:val="%1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2964B3A"/>
    <w:multiLevelType w:val="hybridMultilevel"/>
    <w:tmpl w:val="B7D84BE0"/>
    <w:lvl w:ilvl="0" w:tplc="EF4015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D6482"/>
    <w:multiLevelType w:val="hybridMultilevel"/>
    <w:tmpl w:val="9216BAA2"/>
    <w:lvl w:ilvl="0" w:tplc="926EEB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C90136"/>
    <w:multiLevelType w:val="hybridMultilevel"/>
    <w:tmpl w:val="E68ADA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1542DF"/>
    <w:multiLevelType w:val="multilevel"/>
    <w:tmpl w:val="35066D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DBA56D7"/>
    <w:multiLevelType w:val="hybridMultilevel"/>
    <w:tmpl w:val="2368D9E2"/>
    <w:lvl w:ilvl="0" w:tplc="BEC4FFC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858877">
    <w:abstractNumId w:val="0"/>
  </w:num>
  <w:num w:numId="2" w16cid:durableId="584264778">
    <w:abstractNumId w:val="1"/>
  </w:num>
  <w:num w:numId="3" w16cid:durableId="266280590">
    <w:abstractNumId w:val="2"/>
  </w:num>
  <w:num w:numId="4" w16cid:durableId="1404717317">
    <w:abstractNumId w:val="3"/>
  </w:num>
  <w:num w:numId="5" w16cid:durableId="125439416">
    <w:abstractNumId w:val="5"/>
  </w:num>
  <w:num w:numId="6" w16cid:durableId="7774085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xNzMyMLc0tbQ0NLFQ0lEKTi0uzszPAykwqgUAfOuk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ezpwxsdtvzxue0vap5wvafwvrrf9z29awt&quot;&gt;My End Note - RFD-Converted&lt;record-ids&gt;&lt;item&gt;4413&lt;/item&gt;&lt;item&gt;4448&lt;/item&gt;&lt;item&gt;4572&lt;/item&gt;&lt;item&gt;4757&lt;/item&gt;&lt;item&gt;4777&lt;/item&gt;&lt;item&gt;4808&lt;/item&gt;&lt;item&gt;4814&lt;/item&gt;&lt;item&gt;4855&lt;/item&gt;&lt;item&gt;6335&lt;/item&gt;&lt;item&gt;6391&lt;/item&gt;&lt;item&gt;56551&lt;/item&gt;&lt;item&gt;56556&lt;/item&gt;&lt;item&gt;56557&lt;/item&gt;&lt;item&gt;56558&lt;/item&gt;&lt;item&gt;56559&lt;/item&gt;&lt;item&gt;56560&lt;/item&gt;&lt;item&gt;56562&lt;/item&gt;&lt;item&gt;56563&lt;/item&gt;&lt;item&gt;56573&lt;/item&gt;&lt;item&gt;56574&lt;/item&gt;&lt;/record-ids&gt;&lt;/item&gt;&lt;/Libraries&gt;"/>
  </w:docVars>
  <w:rsids>
    <w:rsidRoot w:val="00CD60D1"/>
    <w:rsid w:val="00001960"/>
    <w:rsid w:val="0000521B"/>
    <w:rsid w:val="000144F4"/>
    <w:rsid w:val="000158E8"/>
    <w:rsid w:val="00017153"/>
    <w:rsid w:val="00025C1D"/>
    <w:rsid w:val="00030E52"/>
    <w:rsid w:val="00042EB9"/>
    <w:rsid w:val="000474D3"/>
    <w:rsid w:val="00067B65"/>
    <w:rsid w:val="00067E17"/>
    <w:rsid w:val="00067E4F"/>
    <w:rsid w:val="0007188D"/>
    <w:rsid w:val="000742FB"/>
    <w:rsid w:val="000743EF"/>
    <w:rsid w:val="0007613D"/>
    <w:rsid w:val="000832F4"/>
    <w:rsid w:val="00084589"/>
    <w:rsid w:val="00090ED7"/>
    <w:rsid w:val="00093552"/>
    <w:rsid w:val="000940E9"/>
    <w:rsid w:val="00096193"/>
    <w:rsid w:val="000A1BF6"/>
    <w:rsid w:val="000C418F"/>
    <w:rsid w:val="000C6744"/>
    <w:rsid w:val="000C67D1"/>
    <w:rsid w:val="000D76D4"/>
    <w:rsid w:val="000D7BD2"/>
    <w:rsid w:val="000E6660"/>
    <w:rsid w:val="00115F67"/>
    <w:rsid w:val="0011654E"/>
    <w:rsid w:val="00121847"/>
    <w:rsid w:val="00121FC7"/>
    <w:rsid w:val="0012297E"/>
    <w:rsid w:val="0012349D"/>
    <w:rsid w:val="00123D2B"/>
    <w:rsid w:val="00124205"/>
    <w:rsid w:val="00127E2A"/>
    <w:rsid w:val="00131ED5"/>
    <w:rsid w:val="00133C6A"/>
    <w:rsid w:val="001364F0"/>
    <w:rsid w:val="001373A3"/>
    <w:rsid w:val="00143F54"/>
    <w:rsid w:val="00145D20"/>
    <w:rsid w:val="001472BD"/>
    <w:rsid w:val="0016384A"/>
    <w:rsid w:val="00172DE3"/>
    <w:rsid w:val="001753A2"/>
    <w:rsid w:val="00175E45"/>
    <w:rsid w:val="001810D6"/>
    <w:rsid w:val="001830DE"/>
    <w:rsid w:val="0018380B"/>
    <w:rsid w:val="001872EE"/>
    <w:rsid w:val="001A73D4"/>
    <w:rsid w:val="001A7AF4"/>
    <w:rsid w:val="001C149C"/>
    <w:rsid w:val="001C3653"/>
    <w:rsid w:val="001D2514"/>
    <w:rsid w:val="001E1F55"/>
    <w:rsid w:val="001E3A1D"/>
    <w:rsid w:val="001E3BAB"/>
    <w:rsid w:val="001F12A1"/>
    <w:rsid w:val="001F3A36"/>
    <w:rsid w:val="001F4EED"/>
    <w:rsid w:val="00200FA1"/>
    <w:rsid w:val="0020513E"/>
    <w:rsid w:val="00205200"/>
    <w:rsid w:val="00207647"/>
    <w:rsid w:val="00212301"/>
    <w:rsid w:val="0021354B"/>
    <w:rsid w:val="00217498"/>
    <w:rsid w:val="00223C24"/>
    <w:rsid w:val="00223EFE"/>
    <w:rsid w:val="00224CD6"/>
    <w:rsid w:val="00226C71"/>
    <w:rsid w:val="00236451"/>
    <w:rsid w:val="00237088"/>
    <w:rsid w:val="00237626"/>
    <w:rsid w:val="00237DD6"/>
    <w:rsid w:val="002409AD"/>
    <w:rsid w:val="00247BBA"/>
    <w:rsid w:val="00254021"/>
    <w:rsid w:val="00260374"/>
    <w:rsid w:val="0027056E"/>
    <w:rsid w:val="00273F10"/>
    <w:rsid w:val="0028198B"/>
    <w:rsid w:val="00281B70"/>
    <w:rsid w:val="0028291D"/>
    <w:rsid w:val="002864BB"/>
    <w:rsid w:val="00290B8A"/>
    <w:rsid w:val="002944CD"/>
    <w:rsid w:val="002A1847"/>
    <w:rsid w:val="002A702F"/>
    <w:rsid w:val="002B0FC0"/>
    <w:rsid w:val="002B3691"/>
    <w:rsid w:val="002C2086"/>
    <w:rsid w:val="002C32FA"/>
    <w:rsid w:val="002C55E7"/>
    <w:rsid w:val="002D179D"/>
    <w:rsid w:val="002D339B"/>
    <w:rsid w:val="002D3C1C"/>
    <w:rsid w:val="002D5621"/>
    <w:rsid w:val="002D6E94"/>
    <w:rsid w:val="002E2E99"/>
    <w:rsid w:val="002E6B2C"/>
    <w:rsid w:val="002F1211"/>
    <w:rsid w:val="002F211E"/>
    <w:rsid w:val="002F52AA"/>
    <w:rsid w:val="003027F6"/>
    <w:rsid w:val="00305B33"/>
    <w:rsid w:val="00311CA5"/>
    <w:rsid w:val="00317AF3"/>
    <w:rsid w:val="00321DC4"/>
    <w:rsid w:val="00330E40"/>
    <w:rsid w:val="00330F90"/>
    <w:rsid w:val="00340847"/>
    <w:rsid w:val="00341678"/>
    <w:rsid w:val="00346214"/>
    <w:rsid w:val="003570F1"/>
    <w:rsid w:val="0035783C"/>
    <w:rsid w:val="003707CB"/>
    <w:rsid w:val="00373825"/>
    <w:rsid w:val="00375611"/>
    <w:rsid w:val="003831BE"/>
    <w:rsid w:val="00384E1C"/>
    <w:rsid w:val="00391F3F"/>
    <w:rsid w:val="003A7D7C"/>
    <w:rsid w:val="003C0090"/>
    <w:rsid w:val="003C394F"/>
    <w:rsid w:val="003C3C15"/>
    <w:rsid w:val="003C4C79"/>
    <w:rsid w:val="003C516A"/>
    <w:rsid w:val="003C65B1"/>
    <w:rsid w:val="003D4B61"/>
    <w:rsid w:val="003D6E4E"/>
    <w:rsid w:val="003E1847"/>
    <w:rsid w:val="003E33E6"/>
    <w:rsid w:val="003E59CE"/>
    <w:rsid w:val="003F08E3"/>
    <w:rsid w:val="003F2385"/>
    <w:rsid w:val="003F77E6"/>
    <w:rsid w:val="0040068A"/>
    <w:rsid w:val="0040169A"/>
    <w:rsid w:val="0040185F"/>
    <w:rsid w:val="00404E78"/>
    <w:rsid w:val="0041058C"/>
    <w:rsid w:val="00411E95"/>
    <w:rsid w:val="00425AFC"/>
    <w:rsid w:val="004263CC"/>
    <w:rsid w:val="0042789C"/>
    <w:rsid w:val="00431F23"/>
    <w:rsid w:val="0043300D"/>
    <w:rsid w:val="00440392"/>
    <w:rsid w:val="0044353D"/>
    <w:rsid w:val="0044605E"/>
    <w:rsid w:val="00451038"/>
    <w:rsid w:val="00451610"/>
    <w:rsid w:val="00456D99"/>
    <w:rsid w:val="0045769C"/>
    <w:rsid w:val="004636EC"/>
    <w:rsid w:val="00464521"/>
    <w:rsid w:val="0047232C"/>
    <w:rsid w:val="00472410"/>
    <w:rsid w:val="00473753"/>
    <w:rsid w:val="00476A25"/>
    <w:rsid w:val="00483E19"/>
    <w:rsid w:val="004963EB"/>
    <w:rsid w:val="004A48AB"/>
    <w:rsid w:val="004C0712"/>
    <w:rsid w:val="004C12FC"/>
    <w:rsid w:val="004C45CA"/>
    <w:rsid w:val="004E6CFE"/>
    <w:rsid w:val="004F5767"/>
    <w:rsid w:val="00506043"/>
    <w:rsid w:val="005061F0"/>
    <w:rsid w:val="00511D86"/>
    <w:rsid w:val="00517B56"/>
    <w:rsid w:val="00522777"/>
    <w:rsid w:val="00523776"/>
    <w:rsid w:val="00525029"/>
    <w:rsid w:val="00530D70"/>
    <w:rsid w:val="00535209"/>
    <w:rsid w:val="005408D6"/>
    <w:rsid w:val="00542528"/>
    <w:rsid w:val="0054513C"/>
    <w:rsid w:val="00547ECC"/>
    <w:rsid w:val="00555A10"/>
    <w:rsid w:val="00560A12"/>
    <w:rsid w:val="00563054"/>
    <w:rsid w:val="00563B8E"/>
    <w:rsid w:val="00565E3C"/>
    <w:rsid w:val="005661CE"/>
    <w:rsid w:val="00573F6B"/>
    <w:rsid w:val="005755BE"/>
    <w:rsid w:val="005869BA"/>
    <w:rsid w:val="005900E6"/>
    <w:rsid w:val="00592564"/>
    <w:rsid w:val="00595021"/>
    <w:rsid w:val="00596D19"/>
    <w:rsid w:val="005A38BB"/>
    <w:rsid w:val="005B032C"/>
    <w:rsid w:val="005B4677"/>
    <w:rsid w:val="005C185D"/>
    <w:rsid w:val="005C4558"/>
    <w:rsid w:val="005C5CE0"/>
    <w:rsid w:val="005D1B61"/>
    <w:rsid w:val="005D2334"/>
    <w:rsid w:val="005D3F12"/>
    <w:rsid w:val="005D5D06"/>
    <w:rsid w:val="005D6F95"/>
    <w:rsid w:val="005E561C"/>
    <w:rsid w:val="005F401F"/>
    <w:rsid w:val="006015F1"/>
    <w:rsid w:val="00612F37"/>
    <w:rsid w:val="0061310B"/>
    <w:rsid w:val="0062064B"/>
    <w:rsid w:val="006252F7"/>
    <w:rsid w:val="00634D04"/>
    <w:rsid w:val="00635DD8"/>
    <w:rsid w:val="00637A66"/>
    <w:rsid w:val="00640934"/>
    <w:rsid w:val="0064570D"/>
    <w:rsid w:val="006506F9"/>
    <w:rsid w:val="00655FD3"/>
    <w:rsid w:val="00662B4C"/>
    <w:rsid w:val="006632CF"/>
    <w:rsid w:val="006635C3"/>
    <w:rsid w:val="00670944"/>
    <w:rsid w:val="006751AB"/>
    <w:rsid w:val="00676C23"/>
    <w:rsid w:val="0068094D"/>
    <w:rsid w:val="00680B84"/>
    <w:rsid w:val="00685673"/>
    <w:rsid w:val="0068586C"/>
    <w:rsid w:val="006862F2"/>
    <w:rsid w:val="00691FD0"/>
    <w:rsid w:val="00696347"/>
    <w:rsid w:val="006A0EEC"/>
    <w:rsid w:val="006A2EB9"/>
    <w:rsid w:val="006A41E6"/>
    <w:rsid w:val="006A4B78"/>
    <w:rsid w:val="006B5275"/>
    <w:rsid w:val="006B7F42"/>
    <w:rsid w:val="006C1C75"/>
    <w:rsid w:val="006C5365"/>
    <w:rsid w:val="006D170F"/>
    <w:rsid w:val="006D17DB"/>
    <w:rsid w:val="006D1B83"/>
    <w:rsid w:val="006D36EA"/>
    <w:rsid w:val="006D6179"/>
    <w:rsid w:val="006E3497"/>
    <w:rsid w:val="006E7C9E"/>
    <w:rsid w:val="006F3881"/>
    <w:rsid w:val="0070790D"/>
    <w:rsid w:val="00710B4D"/>
    <w:rsid w:val="00710D1E"/>
    <w:rsid w:val="007159B0"/>
    <w:rsid w:val="00720ACF"/>
    <w:rsid w:val="007237DF"/>
    <w:rsid w:val="00724659"/>
    <w:rsid w:val="007271B2"/>
    <w:rsid w:val="00736DE7"/>
    <w:rsid w:val="00740DA7"/>
    <w:rsid w:val="0075041D"/>
    <w:rsid w:val="00754C94"/>
    <w:rsid w:val="00766863"/>
    <w:rsid w:val="007779EB"/>
    <w:rsid w:val="00780A03"/>
    <w:rsid w:val="0078198D"/>
    <w:rsid w:val="0078463D"/>
    <w:rsid w:val="007854D8"/>
    <w:rsid w:val="00786A36"/>
    <w:rsid w:val="007912CB"/>
    <w:rsid w:val="007948EA"/>
    <w:rsid w:val="00794C9B"/>
    <w:rsid w:val="007970A1"/>
    <w:rsid w:val="007A2A60"/>
    <w:rsid w:val="007A57E9"/>
    <w:rsid w:val="007A5B0B"/>
    <w:rsid w:val="007B1E81"/>
    <w:rsid w:val="007B5638"/>
    <w:rsid w:val="007C7787"/>
    <w:rsid w:val="007D076A"/>
    <w:rsid w:val="007D0925"/>
    <w:rsid w:val="007D411A"/>
    <w:rsid w:val="007D44CD"/>
    <w:rsid w:val="007D55F4"/>
    <w:rsid w:val="007D63C3"/>
    <w:rsid w:val="007D76F3"/>
    <w:rsid w:val="007E1934"/>
    <w:rsid w:val="007E3DF7"/>
    <w:rsid w:val="007E7B29"/>
    <w:rsid w:val="007F465A"/>
    <w:rsid w:val="007F4C78"/>
    <w:rsid w:val="007F6A89"/>
    <w:rsid w:val="008056E3"/>
    <w:rsid w:val="0080778B"/>
    <w:rsid w:val="008142EF"/>
    <w:rsid w:val="0081553E"/>
    <w:rsid w:val="00816BDD"/>
    <w:rsid w:val="00817276"/>
    <w:rsid w:val="00821B82"/>
    <w:rsid w:val="008275B0"/>
    <w:rsid w:val="008365AC"/>
    <w:rsid w:val="0084025F"/>
    <w:rsid w:val="00846218"/>
    <w:rsid w:val="00846970"/>
    <w:rsid w:val="0084791D"/>
    <w:rsid w:val="00852433"/>
    <w:rsid w:val="00852877"/>
    <w:rsid w:val="0085712E"/>
    <w:rsid w:val="008622CF"/>
    <w:rsid w:val="00862D08"/>
    <w:rsid w:val="008648BA"/>
    <w:rsid w:val="008734A1"/>
    <w:rsid w:val="00873A96"/>
    <w:rsid w:val="008804AF"/>
    <w:rsid w:val="008843AA"/>
    <w:rsid w:val="00887CC5"/>
    <w:rsid w:val="00892210"/>
    <w:rsid w:val="00894015"/>
    <w:rsid w:val="00894833"/>
    <w:rsid w:val="008953D0"/>
    <w:rsid w:val="008A06A1"/>
    <w:rsid w:val="008A35A1"/>
    <w:rsid w:val="008B3361"/>
    <w:rsid w:val="008B46F5"/>
    <w:rsid w:val="008C4443"/>
    <w:rsid w:val="008D2DD3"/>
    <w:rsid w:val="008D454E"/>
    <w:rsid w:val="008E2288"/>
    <w:rsid w:val="008E5A6B"/>
    <w:rsid w:val="008F0B67"/>
    <w:rsid w:val="008F1D18"/>
    <w:rsid w:val="00900144"/>
    <w:rsid w:val="00905224"/>
    <w:rsid w:val="00906631"/>
    <w:rsid w:val="009076EC"/>
    <w:rsid w:val="00915504"/>
    <w:rsid w:val="00921109"/>
    <w:rsid w:val="00933B8E"/>
    <w:rsid w:val="009350E7"/>
    <w:rsid w:val="00935D13"/>
    <w:rsid w:val="009409CB"/>
    <w:rsid w:val="00947AA7"/>
    <w:rsid w:val="00951FF6"/>
    <w:rsid w:val="00955063"/>
    <w:rsid w:val="00961E5B"/>
    <w:rsid w:val="009655A3"/>
    <w:rsid w:val="00965AD7"/>
    <w:rsid w:val="009661B1"/>
    <w:rsid w:val="00966EE9"/>
    <w:rsid w:val="0097052B"/>
    <w:rsid w:val="00974DF8"/>
    <w:rsid w:val="00974E70"/>
    <w:rsid w:val="009767D4"/>
    <w:rsid w:val="00980912"/>
    <w:rsid w:val="00981471"/>
    <w:rsid w:val="0098234F"/>
    <w:rsid w:val="009874F4"/>
    <w:rsid w:val="009920BE"/>
    <w:rsid w:val="00996CC6"/>
    <w:rsid w:val="009973F7"/>
    <w:rsid w:val="009A522E"/>
    <w:rsid w:val="009A5AAB"/>
    <w:rsid w:val="009B44CE"/>
    <w:rsid w:val="009C1FB4"/>
    <w:rsid w:val="009C60E7"/>
    <w:rsid w:val="009C699F"/>
    <w:rsid w:val="009D06DB"/>
    <w:rsid w:val="009D1228"/>
    <w:rsid w:val="009D6673"/>
    <w:rsid w:val="009F5343"/>
    <w:rsid w:val="009F69BB"/>
    <w:rsid w:val="009F6AE2"/>
    <w:rsid w:val="00A02A15"/>
    <w:rsid w:val="00A0364F"/>
    <w:rsid w:val="00A06400"/>
    <w:rsid w:val="00A113D4"/>
    <w:rsid w:val="00A2032A"/>
    <w:rsid w:val="00A218EE"/>
    <w:rsid w:val="00A2207E"/>
    <w:rsid w:val="00A311D5"/>
    <w:rsid w:val="00A31922"/>
    <w:rsid w:val="00A355CE"/>
    <w:rsid w:val="00A432EC"/>
    <w:rsid w:val="00A50B72"/>
    <w:rsid w:val="00A52058"/>
    <w:rsid w:val="00A70365"/>
    <w:rsid w:val="00A71A30"/>
    <w:rsid w:val="00A76320"/>
    <w:rsid w:val="00A76868"/>
    <w:rsid w:val="00A76BFC"/>
    <w:rsid w:val="00A81482"/>
    <w:rsid w:val="00A8603C"/>
    <w:rsid w:val="00A90091"/>
    <w:rsid w:val="00A93347"/>
    <w:rsid w:val="00AA0E68"/>
    <w:rsid w:val="00AA20DF"/>
    <w:rsid w:val="00AA7E1C"/>
    <w:rsid w:val="00AB03D3"/>
    <w:rsid w:val="00AB0488"/>
    <w:rsid w:val="00AB73CB"/>
    <w:rsid w:val="00AB7FD1"/>
    <w:rsid w:val="00AC135A"/>
    <w:rsid w:val="00AC1B0B"/>
    <w:rsid w:val="00AC3656"/>
    <w:rsid w:val="00AC74CD"/>
    <w:rsid w:val="00AD267C"/>
    <w:rsid w:val="00AD48E8"/>
    <w:rsid w:val="00AD4EDD"/>
    <w:rsid w:val="00AD4EDE"/>
    <w:rsid w:val="00AE3CB1"/>
    <w:rsid w:val="00AF66EE"/>
    <w:rsid w:val="00AF7A26"/>
    <w:rsid w:val="00B0195B"/>
    <w:rsid w:val="00B01F3C"/>
    <w:rsid w:val="00B048FB"/>
    <w:rsid w:val="00B05BEE"/>
    <w:rsid w:val="00B11641"/>
    <w:rsid w:val="00B12564"/>
    <w:rsid w:val="00B21792"/>
    <w:rsid w:val="00B21E2C"/>
    <w:rsid w:val="00B27007"/>
    <w:rsid w:val="00B27D21"/>
    <w:rsid w:val="00B32BF6"/>
    <w:rsid w:val="00B40257"/>
    <w:rsid w:val="00B4457F"/>
    <w:rsid w:val="00B44617"/>
    <w:rsid w:val="00B51AED"/>
    <w:rsid w:val="00B52AA8"/>
    <w:rsid w:val="00B53E36"/>
    <w:rsid w:val="00B608CB"/>
    <w:rsid w:val="00B65D69"/>
    <w:rsid w:val="00B67DBD"/>
    <w:rsid w:val="00B719DC"/>
    <w:rsid w:val="00B72518"/>
    <w:rsid w:val="00B76276"/>
    <w:rsid w:val="00B80C15"/>
    <w:rsid w:val="00B87278"/>
    <w:rsid w:val="00B92839"/>
    <w:rsid w:val="00BA001C"/>
    <w:rsid w:val="00BA0E0D"/>
    <w:rsid w:val="00BA2F0B"/>
    <w:rsid w:val="00BA398F"/>
    <w:rsid w:val="00BB11F5"/>
    <w:rsid w:val="00BB13DA"/>
    <w:rsid w:val="00BC4268"/>
    <w:rsid w:val="00BC670D"/>
    <w:rsid w:val="00BC7361"/>
    <w:rsid w:val="00BD3B79"/>
    <w:rsid w:val="00BD509D"/>
    <w:rsid w:val="00BE032B"/>
    <w:rsid w:val="00BE084B"/>
    <w:rsid w:val="00BE153F"/>
    <w:rsid w:val="00BE23AD"/>
    <w:rsid w:val="00BE2DC0"/>
    <w:rsid w:val="00BE711C"/>
    <w:rsid w:val="00BE7E36"/>
    <w:rsid w:val="00BF3D9C"/>
    <w:rsid w:val="00BF3DFD"/>
    <w:rsid w:val="00BF3E69"/>
    <w:rsid w:val="00C03714"/>
    <w:rsid w:val="00C066F0"/>
    <w:rsid w:val="00C078E7"/>
    <w:rsid w:val="00C203A8"/>
    <w:rsid w:val="00C21948"/>
    <w:rsid w:val="00C245FB"/>
    <w:rsid w:val="00C255A4"/>
    <w:rsid w:val="00C30E95"/>
    <w:rsid w:val="00C33F5C"/>
    <w:rsid w:val="00C40710"/>
    <w:rsid w:val="00C63E01"/>
    <w:rsid w:val="00C6604F"/>
    <w:rsid w:val="00C73457"/>
    <w:rsid w:val="00C7689A"/>
    <w:rsid w:val="00CB3361"/>
    <w:rsid w:val="00CC00EB"/>
    <w:rsid w:val="00CD60D1"/>
    <w:rsid w:val="00CD6EE9"/>
    <w:rsid w:val="00CF148B"/>
    <w:rsid w:val="00CF49D9"/>
    <w:rsid w:val="00D019FC"/>
    <w:rsid w:val="00D0449C"/>
    <w:rsid w:val="00D05EC2"/>
    <w:rsid w:val="00D12082"/>
    <w:rsid w:val="00D14A7C"/>
    <w:rsid w:val="00D1612E"/>
    <w:rsid w:val="00D22412"/>
    <w:rsid w:val="00D30363"/>
    <w:rsid w:val="00D3269E"/>
    <w:rsid w:val="00D35A01"/>
    <w:rsid w:val="00D37BE7"/>
    <w:rsid w:val="00D43D72"/>
    <w:rsid w:val="00D54F53"/>
    <w:rsid w:val="00D6108F"/>
    <w:rsid w:val="00D614AB"/>
    <w:rsid w:val="00D62EDE"/>
    <w:rsid w:val="00D64738"/>
    <w:rsid w:val="00D64C37"/>
    <w:rsid w:val="00D714AE"/>
    <w:rsid w:val="00D8028B"/>
    <w:rsid w:val="00D8039E"/>
    <w:rsid w:val="00D815E1"/>
    <w:rsid w:val="00D81703"/>
    <w:rsid w:val="00DA25C2"/>
    <w:rsid w:val="00DA3BD1"/>
    <w:rsid w:val="00DA50C3"/>
    <w:rsid w:val="00DB2496"/>
    <w:rsid w:val="00DD2428"/>
    <w:rsid w:val="00DD38B1"/>
    <w:rsid w:val="00DE41E7"/>
    <w:rsid w:val="00DF0791"/>
    <w:rsid w:val="00DF1F45"/>
    <w:rsid w:val="00DF36AA"/>
    <w:rsid w:val="00DF3F3F"/>
    <w:rsid w:val="00E04662"/>
    <w:rsid w:val="00E10893"/>
    <w:rsid w:val="00E13A25"/>
    <w:rsid w:val="00E14D6A"/>
    <w:rsid w:val="00E34266"/>
    <w:rsid w:val="00E35C02"/>
    <w:rsid w:val="00E4211B"/>
    <w:rsid w:val="00E4256F"/>
    <w:rsid w:val="00E42A4A"/>
    <w:rsid w:val="00E44FC6"/>
    <w:rsid w:val="00E45208"/>
    <w:rsid w:val="00E51E85"/>
    <w:rsid w:val="00E56557"/>
    <w:rsid w:val="00E57669"/>
    <w:rsid w:val="00E60934"/>
    <w:rsid w:val="00E60E4E"/>
    <w:rsid w:val="00E62551"/>
    <w:rsid w:val="00EA3A4B"/>
    <w:rsid w:val="00EA6AF5"/>
    <w:rsid w:val="00EA7AEE"/>
    <w:rsid w:val="00EB15AD"/>
    <w:rsid w:val="00EB3AA2"/>
    <w:rsid w:val="00EB5772"/>
    <w:rsid w:val="00EB5956"/>
    <w:rsid w:val="00EB6961"/>
    <w:rsid w:val="00EB7D17"/>
    <w:rsid w:val="00EC37EA"/>
    <w:rsid w:val="00ED6B88"/>
    <w:rsid w:val="00EE78C4"/>
    <w:rsid w:val="00EF35C8"/>
    <w:rsid w:val="00F007BE"/>
    <w:rsid w:val="00F10750"/>
    <w:rsid w:val="00F1207C"/>
    <w:rsid w:val="00F17129"/>
    <w:rsid w:val="00F203CC"/>
    <w:rsid w:val="00F22E2F"/>
    <w:rsid w:val="00F235FF"/>
    <w:rsid w:val="00F2406A"/>
    <w:rsid w:val="00F35E11"/>
    <w:rsid w:val="00F41014"/>
    <w:rsid w:val="00F41867"/>
    <w:rsid w:val="00F45010"/>
    <w:rsid w:val="00F502AF"/>
    <w:rsid w:val="00F51AE6"/>
    <w:rsid w:val="00F52662"/>
    <w:rsid w:val="00F53AC9"/>
    <w:rsid w:val="00F56B43"/>
    <w:rsid w:val="00F61265"/>
    <w:rsid w:val="00F76766"/>
    <w:rsid w:val="00F76E7A"/>
    <w:rsid w:val="00F80BF3"/>
    <w:rsid w:val="00F8285F"/>
    <w:rsid w:val="00F84112"/>
    <w:rsid w:val="00F9569E"/>
    <w:rsid w:val="00FA6512"/>
    <w:rsid w:val="00FA7BE4"/>
    <w:rsid w:val="00FC4E20"/>
    <w:rsid w:val="00FC580B"/>
    <w:rsid w:val="00FD08CE"/>
    <w:rsid w:val="00FD2CF9"/>
    <w:rsid w:val="00FD306E"/>
    <w:rsid w:val="00FD3ACB"/>
    <w:rsid w:val="00FD6F3F"/>
    <w:rsid w:val="00FF6C0E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50521"/>
  <w15:chartTrackingRefBased/>
  <w15:docId w15:val="{6917231F-2420-4FD7-A812-C94BC2477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2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91FD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691FD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60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60D1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D60D1"/>
    <w:rPr>
      <w:rFonts w:ascii="Consolas" w:eastAsiaTheme="minorHAnsi" w:hAnsi="Consolas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CD60D1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98091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980912"/>
  </w:style>
  <w:style w:type="paragraph" w:styleId="Footer">
    <w:name w:val="footer"/>
    <w:basedOn w:val="Normal"/>
    <w:link w:val="FooterChar"/>
    <w:uiPriority w:val="99"/>
    <w:unhideWhenUsed/>
    <w:rsid w:val="0098091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980912"/>
  </w:style>
  <w:style w:type="character" w:styleId="FollowedHyperlink">
    <w:name w:val="FollowedHyperlink"/>
    <w:basedOn w:val="DefaultParagraphFont"/>
    <w:uiPriority w:val="99"/>
    <w:semiHidden/>
    <w:unhideWhenUsed/>
    <w:rsid w:val="00F45010"/>
    <w:rPr>
      <w:color w:val="954F72"/>
      <w:u w:val="single"/>
    </w:rPr>
  </w:style>
  <w:style w:type="paragraph" w:customStyle="1" w:styleId="xl65">
    <w:name w:val="xl65"/>
    <w:basedOn w:val="Normal"/>
    <w:rsid w:val="00F45010"/>
    <w:pPr>
      <w:shd w:val="clear" w:color="D9D9D9" w:fill="D9D9D9"/>
      <w:spacing w:before="100" w:beforeAutospacing="1" w:after="100" w:afterAutospacing="1"/>
    </w:pPr>
    <w:rPr>
      <w:lang w:val="pt-BR" w:eastAsia="pt-BR"/>
    </w:rPr>
  </w:style>
  <w:style w:type="paragraph" w:customStyle="1" w:styleId="xl66">
    <w:name w:val="xl66"/>
    <w:basedOn w:val="Normal"/>
    <w:rsid w:val="00F45010"/>
    <w:pPr>
      <w:pBdr>
        <w:top w:val="single" w:sz="4" w:space="0" w:color="000000"/>
      </w:pBdr>
      <w:spacing w:before="100" w:beforeAutospacing="1" w:after="100" w:afterAutospacing="1"/>
    </w:pPr>
    <w:rPr>
      <w:b/>
      <w:bCs/>
      <w:lang w:val="pt-BR" w:eastAsia="pt-BR"/>
    </w:rPr>
  </w:style>
  <w:style w:type="paragraph" w:customStyle="1" w:styleId="xl67">
    <w:name w:val="xl67"/>
    <w:basedOn w:val="Normal"/>
    <w:rsid w:val="00F45010"/>
    <w:pPr>
      <w:pBdr>
        <w:top w:val="single" w:sz="4" w:space="0" w:color="000000"/>
      </w:pBdr>
      <w:shd w:val="clear" w:color="D9D9D9" w:fill="D9D9D9"/>
      <w:spacing w:before="100" w:beforeAutospacing="1" w:after="100" w:afterAutospacing="1"/>
    </w:pPr>
    <w:rPr>
      <w:lang w:val="pt-BR" w:eastAsia="pt-BR"/>
    </w:rPr>
  </w:style>
  <w:style w:type="paragraph" w:customStyle="1" w:styleId="xl68">
    <w:name w:val="xl68"/>
    <w:basedOn w:val="Normal"/>
    <w:rsid w:val="00F45010"/>
    <w:pPr>
      <w:pBdr>
        <w:top w:val="single" w:sz="4" w:space="0" w:color="000000"/>
      </w:pBdr>
      <w:spacing w:before="100" w:beforeAutospacing="1" w:after="100" w:afterAutospacing="1"/>
      <w:jc w:val="right"/>
    </w:pPr>
    <w:rPr>
      <w:b/>
      <w:bCs/>
      <w:lang w:val="pt-BR" w:eastAsia="pt-BR"/>
    </w:rPr>
  </w:style>
  <w:style w:type="paragraph" w:customStyle="1" w:styleId="xl69">
    <w:name w:val="xl69"/>
    <w:basedOn w:val="Normal"/>
    <w:rsid w:val="00F45010"/>
    <w:pPr>
      <w:pBdr>
        <w:bottom w:val="single" w:sz="4" w:space="0" w:color="000000"/>
      </w:pBdr>
      <w:spacing w:before="100" w:beforeAutospacing="1" w:after="100" w:afterAutospacing="1"/>
    </w:pPr>
    <w:rPr>
      <w:lang w:val="pt-BR" w:eastAsia="pt-BR"/>
    </w:rPr>
  </w:style>
  <w:style w:type="paragraph" w:customStyle="1" w:styleId="xl70">
    <w:name w:val="xl70"/>
    <w:basedOn w:val="Normal"/>
    <w:rsid w:val="00F45010"/>
    <w:pPr>
      <w:pBdr>
        <w:top w:val="single" w:sz="4" w:space="0" w:color="000000"/>
      </w:pBdr>
      <w:shd w:val="clear" w:color="D9D9D9" w:fill="D9D9D9"/>
      <w:spacing w:before="100" w:beforeAutospacing="1" w:after="100" w:afterAutospacing="1"/>
      <w:jc w:val="right"/>
    </w:pPr>
    <w:rPr>
      <w:lang w:val="pt-BR" w:eastAsia="pt-BR"/>
    </w:rPr>
  </w:style>
  <w:style w:type="paragraph" w:customStyle="1" w:styleId="xl71">
    <w:name w:val="xl71"/>
    <w:basedOn w:val="Normal"/>
    <w:rsid w:val="00F45010"/>
    <w:pPr>
      <w:spacing w:before="100" w:beforeAutospacing="1" w:after="100" w:afterAutospacing="1"/>
      <w:jc w:val="right"/>
    </w:pPr>
    <w:rPr>
      <w:lang w:val="pt-BR" w:eastAsia="pt-BR"/>
    </w:rPr>
  </w:style>
  <w:style w:type="paragraph" w:customStyle="1" w:styleId="xl72">
    <w:name w:val="xl72"/>
    <w:basedOn w:val="Normal"/>
    <w:rsid w:val="00F45010"/>
    <w:pPr>
      <w:shd w:val="clear" w:color="D9D9D9" w:fill="D9D9D9"/>
      <w:spacing w:before="100" w:beforeAutospacing="1" w:after="100" w:afterAutospacing="1"/>
      <w:jc w:val="right"/>
    </w:pPr>
    <w:rPr>
      <w:lang w:val="pt-BR" w:eastAsia="pt-BR"/>
    </w:rPr>
  </w:style>
  <w:style w:type="paragraph" w:customStyle="1" w:styleId="xl73">
    <w:name w:val="xl73"/>
    <w:basedOn w:val="Normal"/>
    <w:rsid w:val="00F45010"/>
    <w:pPr>
      <w:pBdr>
        <w:bottom w:val="single" w:sz="4" w:space="0" w:color="000000"/>
      </w:pBdr>
      <w:spacing w:before="100" w:beforeAutospacing="1" w:after="100" w:afterAutospacing="1"/>
      <w:jc w:val="right"/>
    </w:pPr>
    <w:rPr>
      <w:lang w:val="pt-BR" w:eastAsia="pt-BR"/>
    </w:rPr>
  </w:style>
  <w:style w:type="paragraph" w:customStyle="1" w:styleId="xl74">
    <w:name w:val="xl74"/>
    <w:basedOn w:val="Normal"/>
    <w:rsid w:val="00F45010"/>
    <w:pPr>
      <w:pBdr>
        <w:top w:val="single" w:sz="4" w:space="0" w:color="000000"/>
      </w:pBdr>
      <w:shd w:val="clear" w:color="D9D9D9" w:fill="D9D9D9"/>
      <w:spacing w:before="100" w:beforeAutospacing="1" w:after="100" w:afterAutospacing="1"/>
      <w:jc w:val="right"/>
    </w:pPr>
    <w:rPr>
      <w:lang w:val="pt-BR" w:eastAsia="pt-BR"/>
    </w:rPr>
  </w:style>
  <w:style w:type="paragraph" w:customStyle="1" w:styleId="xl75">
    <w:name w:val="xl75"/>
    <w:basedOn w:val="Normal"/>
    <w:rsid w:val="00F45010"/>
    <w:pPr>
      <w:spacing w:before="100" w:beforeAutospacing="1" w:after="100" w:afterAutospacing="1"/>
      <w:jc w:val="right"/>
    </w:pPr>
    <w:rPr>
      <w:lang w:val="pt-BR" w:eastAsia="pt-BR"/>
    </w:rPr>
  </w:style>
  <w:style w:type="paragraph" w:customStyle="1" w:styleId="xl76">
    <w:name w:val="xl76"/>
    <w:basedOn w:val="Normal"/>
    <w:rsid w:val="00F45010"/>
    <w:pPr>
      <w:shd w:val="clear" w:color="D9D9D9" w:fill="D9D9D9"/>
      <w:spacing w:before="100" w:beforeAutospacing="1" w:after="100" w:afterAutospacing="1"/>
      <w:jc w:val="right"/>
    </w:pPr>
    <w:rPr>
      <w:lang w:val="pt-BR" w:eastAsia="pt-BR"/>
    </w:rPr>
  </w:style>
  <w:style w:type="paragraph" w:customStyle="1" w:styleId="xl77">
    <w:name w:val="xl77"/>
    <w:basedOn w:val="Normal"/>
    <w:rsid w:val="00F45010"/>
    <w:pPr>
      <w:pBdr>
        <w:bottom w:val="single" w:sz="4" w:space="0" w:color="000000"/>
      </w:pBdr>
      <w:spacing w:before="100" w:beforeAutospacing="1" w:after="100" w:afterAutospacing="1"/>
      <w:jc w:val="right"/>
    </w:pPr>
    <w:rPr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20513E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691FD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1FD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4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40E9"/>
    <w:pPr>
      <w:spacing w:after="160"/>
    </w:pPr>
    <w:rPr>
      <w:rFonts w:asciiTheme="minorHAnsi" w:eastAsiaTheme="minorHAnsi" w:hAnsiTheme="minorHAnsi" w:cstheme="minorBidi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4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0E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D3C1C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C1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3C1C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D3C1C"/>
    <w:rPr>
      <w:rFonts w:ascii="Calibri" w:hAnsi="Calibri" w:cs="Calibri"/>
      <w:lang w:val="en-US"/>
    </w:rPr>
  </w:style>
  <w:style w:type="paragraph" w:customStyle="1" w:styleId="msonormal0">
    <w:name w:val="msonormal"/>
    <w:basedOn w:val="Normal"/>
    <w:rsid w:val="00BB13DA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B13DA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BB13DA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styleId="Revision">
    <w:name w:val="Revision"/>
    <w:hidden/>
    <w:uiPriority w:val="99"/>
    <w:semiHidden/>
    <w:rsid w:val="00DD242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2D08"/>
    <w:rPr>
      <w:rFonts w:eastAsiaTheme="minorHAnsi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D08"/>
    <w:rPr>
      <w:rFonts w:ascii="Times New Roman" w:hAnsi="Times New Roman" w:cs="Times New Roman"/>
      <w:sz w:val="18"/>
      <w:szCs w:val="18"/>
    </w:rPr>
  </w:style>
  <w:style w:type="character" w:customStyle="1" w:styleId="identifier">
    <w:name w:val="identifier"/>
    <w:basedOn w:val="DefaultParagraphFont"/>
    <w:rsid w:val="005D6F95"/>
  </w:style>
  <w:style w:type="character" w:styleId="LineNumber">
    <w:name w:val="line number"/>
    <w:basedOn w:val="DefaultParagraphFont"/>
    <w:uiPriority w:val="99"/>
    <w:semiHidden/>
    <w:unhideWhenUsed/>
    <w:rsid w:val="006F3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9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50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90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91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269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4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4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52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4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2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3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7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7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BF259-D9B3-2247-A9D7-7D61038E7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15</Words>
  <Characters>8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ipq</dc:creator>
  <cp:keywords/>
  <dc:description/>
  <cp:lastModifiedBy>Rodolfo Damiano</cp:lastModifiedBy>
  <cp:revision>50</cp:revision>
  <dcterms:created xsi:type="dcterms:W3CDTF">2023-02-24T19:56:00Z</dcterms:created>
  <dcterms:modified xsi:type="dcterms:W3CDTF">2023-05-15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riefings-in-bioinformatics</vt:lpwstr>
  </property>
  <property fmtid="{D5CDD505-2E9C-101B-9397-08002B2CF9AE}" pid="7" name="Mendeley Recent Style Name 2_1">
    <vt:lpwstr>Briefings in Bioinformatics</vt:lpwstr>
  </property>
  <property fmtid="{D5CDD505-2E9C-101B-9397-08002B2CF9AE}" pid="8" name="Mendeley Recent Style Id 3_1">
    <vt:lpwstr>http://www.zotero.org/styles/cancers</vt:lpwstr>
  </property>
  <property fmtid="{D5CDD505-2E9C-101B-9397-08002B2CF9AE}" pid="9" name="Mendeley Recent Style Name 3_1">
    <vt:lpwstr>Cancers</vt:lpwstr>
  </property>
  <property fmtid="{D5CDD505-2E9C-101B-9397-08002B2CF9AE}" pid="10" name="Mendeley Recent Style Id 4_1">
    <vt:lpwstr>http://www.zotero.org/styles/clinical-nutrition</vt:lpwstr>
  </property>
  <property fmtid="{D5CDD505-2E9C-101B-9397-08002B2CF9AE}" pid="11" name="Mendeley Recent Style Name 4_1">
    <vt:lpwstr>Clinical Nutrition</vt:lpwstr>
  </property>
  <property fmtid="{D5CDD505-2E9C-101B-9397-08002B2CF9AE}" pid="12" name="Mendeley Recent Style Id 5_1">
    <vt:lpwstr>http://www.zotero.org/styles/associacao-brasileira-de-normas-tecnicas-eceme</vt:lpwstr>
  </property>
  <property fmtid="{D5CDD505-2E9C-101B-9397-08002B2CF9AE}" pid="13" name="Mendeley Recent Style Name 5_1">
    <vt:lpwstr>Escola de Comando e Estado-Maior do Exército - ABNT (Portuguese - Brazil)</vt:lpwstr>
  </property>
  <property fmtid="{D5CDD505-2E9C-101B-9397-08002B2CF9AE}" pid="14" name="Mendeley Recent Style Id 6_1">
    <vt:lpwstr>http://www.zotero.org/styles/associacao-brasileira-de-normas-tecnicas-instituto-meira-mattos</vt:lpwstr>
  </property>
  <property fmtid="{D5CDD505-2E9C-101B-9397-08002B2CF9AE}" pid="15" name="Mendeley Recent Style Name 6_1">
    <vt:lpwstr>Escola de Comando e Estado-Maior do Exército - Instituto Meira Mattos - ABNT (Portuguese - Brazil)</vt:lpwstr>
  </property>
  <property fmtid="{D5CDD505-2E9C-101B-9397-08002B2CF9AE}" pid="16" name="Mendeley Recent Style Id 7_1">
    <vt:lpwstr>http://www.zotero.org/styles/journal-of-cachexia-sarcopenia-and-muscle</vt:lpwstr>
  </property>
  <property fmtid="{D5CDD505-2E9C-101B-9397-08002B2CF9AE}" pid="17" name="Mendeley Recent Style Name 7_1">
    <vt:lpwstr>Journal of Cachexia, Sarcopenia and Muscle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